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00" w:type="dxa"/>
        <w:tblLook w:val="04A0" w:firstRow="1" w:lastRow="0" w:firstColumn="1" w:lastColumn="0" w:noHBand="0" w:noVBand="1"/>
      </w:tblPr>
      <w:tblGrid>
        <w:gridCol w:w="2400"/>
        <w:gridCol w:w="2400"/>
        <w:gridCol w:w="2000"/>
      </w:tblGrid>
      <w:tr w:rsidR="009245DF" w:rsidRPr="00A5673E" w:rsidTr="00F70D0E">
        <w:trPr>
          <w:trHeight w:val="1200"/>
        </w:trPr>
        <w:tc>
          <w:tcPr>
            <w:tcW w:w="68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557E59"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557E59">
              <w:rPr>
                <w:rFonts w:ascii="Arial" w:eastAsia="Times New Roman" w:hAnsi="Arial" w:cs="Arial"/>
                <w:b/>
                <w:bCs/>
              </w:rPr>
              <w:t>4</w:t>
            </w:r>
            <w:r w:rsidRPr="00A5673E">
              <w:rPr>
                <w:rFonts w:ascii="Arial" w:eastAsia="Times New Roman" w:hAnsi="Arial" w:cs="Arial"/>
                <w:color w:val="000000"/>
              </w:rPr>
              <w:t xml:space="preserve"> Betas (standard errors) and p values for models examining plasma p-tau181 and cross-sectional cognition and function</w:t>
            </w:r>
          </w:p>
        </w:tc>
      </w:tr>
      <w:tr w:rsidR="009245DF" w:rsidRPr="00A5673E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B (SE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245DF" w:rsidRPr="00A5673E" w:rsidTr="00F70D0E">
        <w:trPr>
          <w:trHeight w:val="64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Plasma P-Tau181 Predicting Global Cognition</w:t>
            </w:r>
          </w:p>
        </w:tc>
      </w:tr>
      <w:tr w:rsidR="009245DF" w:rsidRPr="00A5673E" w:rsidTr="00F70D0E">
        <w:trPr>
          <w:trHeight w:val="320"/>
        </w:trPr>
        <w:tc>
          <w:tcPr>
            <w:tcW w:w="6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ssociations per clinical group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-0.095 (0.28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742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MC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-0.167 (0.49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738</w:t>
            </w:r>
          </w:p>
        </w:tc>
      </w:tr>
      <w:tr w:rsidR="009245DF" w:rsidRPr="00A5673E" w:rsidTr="00F70D0E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-1.661 (0.45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</w:tr>
      <w:tr w:rsidR="009245DF" w:rsidRPr="00A5673E" w:rsidTr="00F70D0E">
        <w:trPr>
          <w:trHeight w:val="64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Comparison of associations between clinical groups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MCI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-0.073 (0.57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899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D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-1.566 (0.54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9245DF" w:rsidRPr="00A5673E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D vs. MC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-1.493 (0.67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</w:tr>
      <w:tr w:rsidR="009245DF" w:rsidRPr="00A5673E" w:rsidTr="00F70D0E">
        <w:trPr>
          <w:trHeight w:val="34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Plasma P-Tau181 Predicting Function</w:t>
            </w:r>
          </w:p>
        </w:tc>
      </w:tr>
      <w:tr w:rsidR="009245DF" w:rsidRPr="00A5673E" w:rsidTr="00F70D0E">
        <w:trPr>
          <w:trHeight w:val="320"/>
        </w:trPr>
        <w:tc>
          <w:tcPr>
            <w:tcW w:w="68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ssociations per clinical group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+0.032 (0.10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765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MC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+0.449 (0.22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+1.336 (0.19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673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9245DF" w:rsidRPr="00A5673E" w:rsidTr="00F70D0E">
        <w:trPr>
          <w:trHeight w:val="640"/>
        </w:trPr>
        <w:tc>
          <w:tcPr>
            <w:tcW w:w="6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Comparison of associations between clinical groups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MCI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BA1D44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1D44">
              <w:rPr>
                <w:rFonts w:ascii="Arial" w:eastAsia="Times New Roman" w:hAnsi="Arial" w:cs="Arial"/>
                <w:color w:val="000000"/>
              </w:rPr>
              <w:t>+0.418 (0.24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BA1D44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1D44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</w:tr>
      <w:tr w:rsidR="009245DF" w:rsidRPr="00A5673E" w:rsidTr="00F70D0E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D vs. C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BA1D44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1D44">
              <w:rPr>
                <w:rFonts w:ascii="Arial" w:eastAsia="Times New Roman" w:hAnsi="Arial" w:cs="Arial"/>
                <w:color w:val="000000"/>
              </w:rPr>
              <w:t>+1.304 (0.22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5DF" w:rsidRPr="00BA1D44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1D44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9245DF" w:rsidRPr="00A5673E" w:rsidTr="00F70D0E">
        <w:trPr>
          <w:trHeight w:val="36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A5673E" w:rsidRDefault="009245DF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5673E">
              <w:rPr>
                <w:rFonts w:ascii="Arial" w:eastAsia="Times New Roman" w:hAnsi="Arial" w:cs="Arial"/>
                <w:b/>
                <w:bCs/>
                <w:color w:val="000000"/>
              </w:rPr>
              <w:t>AD vs. MCI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BA1D44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1D44">
              <w:rPr>
                <w:rFonts w:ascii="Arial" w:eastAsia="Times New Roman" w:hAnsi="Arial" w:cs="Arial"/>
                <w:color w:val="000000"/>
              </w:rPr>
              <w:t>+0.886 (0.299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5DF" w:rsidRPr="00BA1D44" w:rsidRDefault="009245DF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1D4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</w:tbl>
    <w:p w:rsidR="00D16ED3" w:rsidRPr="009245DF" w:rsidRDefault="00D16ED3" w:rsidP="009245DF"/>
    <w:sectPr w:rsidR="00D16ED3" w:rsidRPr="00924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77EE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461AF"/>
    <w:rsid w:val="00147F24"/>
    <w:rsid w:val="0017546F"/>
    <w:rsid w:val="001871F4"/>
    <w:rsid w:val="001949A6"/>
    <w:rsid w:val="001B085F"/>
    <w:rsid w:val="001C33F7"/>
    <w:rsid w:val="001C73BD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D77EE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27446"/>
    <w:rsid w:val="00832BBE"/>
    <w:rsid w:val="00836EB8"/>
    <w:rsid w:val="00851E3A"/>
    <w:rsid w:val="0085263B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8F08B5"/>
    <w:rsid w:val="00912E9A"/>
    <w:rsid w:val="00916F25"/>
    <w:rsid w:val="0092236B"/>
    <w:rsid w:val="009245DF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A11CA"/>
    <w:rsid w:val="00DB4CDB"/>
    <w:rsid w:val="00DC0218"/>
    <w:rsid w:val="00DC13D0"/>
    <w:rsid w:val="00DC1F59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0</Characters>
  <Application>Microsoft Office Word</Application>
  <DocSecurity>0</DocSecurity>
  <Lines>4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04T04:08:00Z</dcterms:created>
  <dcterms:modified xsi:type="dcterms:W3CDTF">2022-11-04T04:10:00Z</dcterms:modified>
</cp:coreProperties>
</file>